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/>
        <w:t xml:space="preserve"> – Microarray analysis of genes that are differentially regulated (fold change) in 9 month vs 3 month mice without PNX (control) (P&lt;0.05)</w:t>
      </w:r>
    </w:p>
    <w:tbl>
      <w:tblPr>
        <w:tblW w:w="871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1080"/>
        <w:gridCol w:w="1081"/>
        <w:gridCol w:w="1585"/>
      </w:tblGrid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C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_ID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610007N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436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610007N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31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17D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431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17D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1808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17D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79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49B0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596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0049B0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604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0002N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21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0002N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46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0007L2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283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0013J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90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0029I1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17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01C0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35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03E1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6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03M0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42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07G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30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10A1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24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16K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9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19L0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67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1K1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443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4G1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17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6D08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07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6L0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05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7A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65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27N1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52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45I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672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88E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91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20B0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34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29I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43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0011O1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3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0013B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424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001M0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3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111I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383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0018M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16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03M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0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07L2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64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14D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33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16C1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31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040A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99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0076I2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47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0116G0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00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10203C2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14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0063P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468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0022L0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58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0484G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70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0062L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91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00002J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57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10032G18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6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0002A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404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0401E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796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32429D1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2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2501L1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61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455F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91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455F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89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463G0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104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502E18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7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535E2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13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0579J0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14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2408C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4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2425I2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99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2443I1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78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3428D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9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3439C2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44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3400G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303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30469M1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5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0467P1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0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30429G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592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0401L20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82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30405H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19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0514L1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32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0537H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70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0537H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09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20408C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7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30205A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84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30218O1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62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30230L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7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30230L2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52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30052C0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067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30073N08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3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30051K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33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30082N2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8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30102K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21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92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i3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325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15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c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18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ot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2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ot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70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ot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61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p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6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4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8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2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91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77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5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or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0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738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83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34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88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11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324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38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324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38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324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33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324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384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m1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94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ap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03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b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04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b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91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3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57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g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55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ox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39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502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55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x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1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x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4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3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25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9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28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p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6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d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1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d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506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l1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61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5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69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0198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759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021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43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0238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13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249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37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249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06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zg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51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zg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370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230365C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27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230373P09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11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230386D1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657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430216N15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596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930041F1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2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930045J2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6734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bo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60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22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6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24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3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38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01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38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37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44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53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48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42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48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17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050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70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2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16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26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651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x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435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x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185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zr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2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zw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764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0026I2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29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0026I2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7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0092E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489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q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14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94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30001K1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73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30001K17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44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0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65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6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86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54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17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20004C08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0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62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65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19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n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51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06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38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65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28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5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17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20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02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3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81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54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2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8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423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66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64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84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90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2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99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56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46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l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46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00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9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34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559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559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na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735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s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71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d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4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km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35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dn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35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c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7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c4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56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c4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1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c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76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st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272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7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48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78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8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6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16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225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8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33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84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5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00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93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80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7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66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92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g2a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499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l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75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3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56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3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61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p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12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r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20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7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603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00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94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08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79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87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04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8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4f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3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0H4S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00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30043K2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9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30084M0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03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4Ertd449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385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Ertd47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406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330014H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39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4Bwg1540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04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6Mit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74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30044I1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1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930046M1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46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9Ertd280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83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67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nd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261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bl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1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un1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14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a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66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864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604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3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x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765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a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264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k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25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k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7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k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055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h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230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hc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01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i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48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l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728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0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1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nc2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9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ynlr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0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030019B06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17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030030K01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29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30008N13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9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30024B12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1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430002D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96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5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e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42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77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96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ca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72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ca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284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h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33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245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274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433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956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434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146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638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94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ili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13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29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p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23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p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541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p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0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96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92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75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15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p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070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13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49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430201B04Ri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233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7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b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76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n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784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89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706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3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35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1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r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09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43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12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27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b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15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321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86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626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r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981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46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505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xy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63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xy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55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xy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07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xyd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99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1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396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60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8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c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21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28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09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602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23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11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3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a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12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1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62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1b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32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44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49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13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7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056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2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57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99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69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26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c6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89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x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42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2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16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93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cy1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5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cy1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12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-A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5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-DM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9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-DM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91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2-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641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8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30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61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42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hat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2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h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42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53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64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4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25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63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84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ca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20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1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46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32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403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97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34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e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67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m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18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t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14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t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54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98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77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2b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9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7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308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59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466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46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99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2S1_M22439_Ig_heavy_variable_12S1_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331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119_L33961_Ig_heavy_variable_1S119_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27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120_AF025443_Ig_heavy_variable_1S120_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05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124_AF025449_Ig_heavy_variable_1S124_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29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28_X02460_Ig_heavy_variable_1S28_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75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31_X02463_Ig_heavy_variable_1S31_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40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35_M12376_Ig_heavy_variable_1S35_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322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1S36_M13788_Ig_heavy_variable_1S36_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370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V8S7_U23022_Ig_heavy_variable_8S7_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76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-VJ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2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-VJ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52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437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2-137_AJ231263_Ig_kappa_variable_2-137_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90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3-2_X16954_Ig_kappa_variable_3-2_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10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V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3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V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1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V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9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4-71_AJ231218_Ig_kappa_variable_4-71_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33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4-73_AJ231216_Ig_kappa_variable_4-73_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225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4-80_AJ231213_Ig_kappa_variable_4-80_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26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V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2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-V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6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8-31_AJ235957_Ig_kappa_variable_8-31_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032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9-120_V00804$J00566_Ig_kappa_variable_9-120_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04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KV9-128_AJ231245_Ig_kappa_variable_9-128_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29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l-V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6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l-V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1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s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49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s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8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s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5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s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93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74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4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37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08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8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882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8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38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d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05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87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11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26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98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46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m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73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k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24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vns1a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7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n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479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n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55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n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1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942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63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del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114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del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56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87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k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02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a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27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a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9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75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a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20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314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93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17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r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27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nd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784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nsl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7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17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808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68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064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3mbt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54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45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47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88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566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61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e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93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635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c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75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c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3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38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22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39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8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39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82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0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49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2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93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5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96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5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512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64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434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6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2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6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357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6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97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2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0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5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3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8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1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00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45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720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7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31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8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78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8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8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8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96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048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4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07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63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13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57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14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68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17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71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23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92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23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14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32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14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32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22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32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17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38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446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43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92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689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28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72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46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31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22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0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39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0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94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26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62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38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9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2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7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89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17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7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2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73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3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1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3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23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3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54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4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5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4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5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4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17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4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5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5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31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5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34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5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114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5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425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85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87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26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39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26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06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26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4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0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47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0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0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3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36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5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11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5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341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6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643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6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05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6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828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6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01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6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66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7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28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7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08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37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90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0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27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0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013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0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2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64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72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68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15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69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92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2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6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2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075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55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50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6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59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6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46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6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0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77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7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974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58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64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58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74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718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464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64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15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pl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1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z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9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ge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05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3k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537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93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oa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3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h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755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584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o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8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33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8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3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60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s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38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yc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96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7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82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10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r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24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r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19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c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64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4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53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gpr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41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t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84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bp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208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9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544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23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14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01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59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16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k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24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40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619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snap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73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k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6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e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623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55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l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86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50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90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99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38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r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389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as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8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a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01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d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84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l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55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os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9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TMUSG00000000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643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52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46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769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3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64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g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69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ol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74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olc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842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p4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1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p4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62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sk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70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39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39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i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1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i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70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i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51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2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38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75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f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64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f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64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ld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50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tpn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941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59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18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540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v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41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862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gn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23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c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013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1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843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08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07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m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99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14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0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83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38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ar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53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ar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8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d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66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p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76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c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166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7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81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471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l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6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9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039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0192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67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p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48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11fi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24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e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997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l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35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re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42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60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m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9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m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399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98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42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n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64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nl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65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944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t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951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73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bt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24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721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m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8859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b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4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bo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77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l1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78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20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h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13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p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415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1090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367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0806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21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h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45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0001849.1_2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01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0002507.1_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79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0002540.1_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40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0003799.1_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0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7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513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ub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61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88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68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a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557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a3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28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a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59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73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t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677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3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513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x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360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xn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63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029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pr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214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41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351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2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0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89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66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81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656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189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76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6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2287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f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39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7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681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r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36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pdl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029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y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0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756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p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6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366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61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392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9847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189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638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79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593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365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r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1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r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099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n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607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n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0923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80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94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9872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829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x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777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3ga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684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731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977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t3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8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v420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96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j2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286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3018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t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08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36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739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xa2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83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xa2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784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eal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6149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rg-V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183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tex1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2092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000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971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032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896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095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4095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5465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435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a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3771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0389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35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5058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514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4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3522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o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1454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346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318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38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449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sf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515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713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m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1530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2316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53in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5758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v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152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u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8368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nax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14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nax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057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177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578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313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698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9769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y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13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s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6397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685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e2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5815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t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2255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t8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955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hrf1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8784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p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74451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ldl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560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ldl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18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n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120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t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3411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r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307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r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8739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91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6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8370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140659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3062983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p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834677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s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92264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npe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2896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npe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48998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p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51387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2250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chc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649172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41326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22031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5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2472730</w:t>
            </w:r>
          </w:p>
        </w:tc>
      </w:tr>
      <w:tr>
        <w:trPr>
          <w:trHeight w:val="300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mynd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MN_125228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8:09:00Z</dcterms:created>
  <dc:creator>Julia</dc:creator>
  <dc:description/>
  <dc:language>en-US</dc:language>
  <cp:lastModifiedBy>Julia</cp:lastModifiedBy>
  <dcterms:modified xsi:type="dcterms:W3CDTF">2011-07-18T18:09:00Z</dcterms:modified>
  <cp:revision>2</cp:revision>
  <dc:subject/>
  <dc:title/>
</cp:coreProperties>
</file>